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C1B6D" w14:textId="77777777" w:rsidR="00192830" w:rsidRPr="00DC09B8" w:rsidRDefault="001062C4" w:rsidP="00950B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09B8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8430AA" w:rsidRPr="00DC09B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 Partial correlations between cortical thickness and performance at the verbal test in</w:t>
      </w:r>
      <w:r w:rsidR="007F70D6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 HC (healthy controls), RPD-LH (PD with prevalent left hemisphere nigrostriatal </w:t>
      </w:r>
      <w:proofErr w:type="spellStart"/>
      <w:r w:rsidR="007F70D6" w:rsidRPr="00DC09B8">
        <w:rPr>
          <w:rFonts w:ascii="Times New Roman" w:hAnsi="Times New Roman" w:cs="Times New Roman"/>
          <w:sz w:val="24"/>
          <w:szCs w:val="24"/>
          <w:lang w:val="en-US"/>
        </w:rPr>
        <w:t>hypofunctionality</w:t>
      </w:r>
      <w:proofErr w:type="spellEnd"/>
      <w:r w:rsidR="007F70D6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), LPD-RH (with prevalent right hemisphere nigrostriatal </w:t>
      </w:r>
      <w:proofErr w:type="spellStart"/>
      <w:r w:rsidR="007F70D6" w:rsidRPr="00DC09B8">
        <w:rPr>
          <w:rFonts w:ascii="Times New Roman" w:hAnsi="Times New Roman" w:cs="Times New Roman"/>
          <w:sz w:val="24"/>
          <w:szCs w:val="24"/>
          <w:lang w:val="en-US"/>
        </w:rPr>
        <w:t>hypofunctionality</w:t>
      </w:r>
      <w:proofErr w:type="spellEnd"/>
      <w:r w:rsidR="007F70D6" w:rsidRPr="00DC09B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D2BDA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Mean Surface Area (MSA), age and sex </w:t>
      </w:r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have been inserted as variables of no interest. Significant correlations (p&lt;0.05</w:t>
      </w:r>
      <w:r w:rsidR="003E218C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 FDR-corrected</w:t>
      </w:r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) are highlighted in bold font. Abbreviations: R=</w:t>
      </w:r>
      <w:proofErr w:type="spellStart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Pearsons</w:t>
      </w:r>
      <w:proofErr w:type="spellEnd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' correlation coefficient; NV=verb from noun task; VN=noun from verb task; RTs=reaction times; IFG </w:t>
      </w:r>
      <w:proofErr w:type="spellStart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oper</w:t>
      </w:r>
      <w:proofErr w:type="spellEnd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=Inferior Frontal Gyrus pars </w:t>
      </w:r>
      <w:proofErr w:type="spellStart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opercularis</w:t>
      </w:r>
      <w:proofErr w:type="spellEnd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; IFG </w:t>
      </w:r>
      <w:proofErr w:type="spellStart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trian</w:t>
      </w:r>
      <w:proofErr w:type="spellEnd"/>
      <w:r w:rsidR="008430AA" w:rsidRPr="00DC09B8">
        <w:rPr>
          <w:rFonts w:ascii="Times New Roman" w:hAnsi="Times New Roman" w:cs="Times New Roman"/>
          <w:sz w:val="24"/>
          <w:szCs w:val="24"/>
          <w:lang w:val="en-US"/>
        </w:rPr>
        <w:t>=Inferior Frontal Gyrus pars triangularis; IFG orb=Inferior Frontal Gyrus pars orbitalis; MFG rostral=Middle Frontal Gyrus rostral part; MFG caudal=Middle Frontal Gyrus caudal part.</w:t>
      </w:r>
      <w:r w:rsidR="003E218C" w:rsidRPr="00DC09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65240E" w14:textId="77777777" w:rsidR="008430AA" w:rsidRDefault="008430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1302"/>
        <w:gridCol w:w="996"/>
        <w:gridCol w:w="1149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0"/>
      </w:tblGrid>
      <w:tr w:rsidR="00DC09B8" w:rsidRPr="00DC09B8" w14:paraId="4BB7B171" w14:textId="77777777" w:rsidTr="00757202">
        <w:trPr>
          <w:trHeight w:val="11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F84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87CC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6377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9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9BB92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EFT HEMISPHERE</w:t>
            </w:r>
          </w:p>
        </w:tc>
        <w:tc>
          <w:tcPr>
            <w:tcW w:w="1987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8FDCD3E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IGHT HEMISPHERE</w:t>
            </w:r>
          </w:p>
        </w:tc>
      </w:tr>
      <w:tr w:rsidR="00DC09B8" w:rsidRPr="00DC09B8" w14:paraId="12FABD44" w14:textId="77777777" w:rsidTr="00757202">
        <w:trPr>
          <w:trHeight w:val="11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27CC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E98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CC2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A984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IFG </w:t>
            </w:r>
            <w:proofErr w:type="spellStart"/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oper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1208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IFG </w:t>
            </w:r>
            <w:proofErr w:type="spellStart"/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rian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9804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IFG or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CCDD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FG rostr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F40E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FG caud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98A6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IFG </w:t>
            </w:r>
            <w:proofErr w:type="spellStart"/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oper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F0CB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IFG </w:t>
            </w:r>
            <w:proofErr w:type="spellStart"/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rian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8970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IFG or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8AE5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FG rostr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3AAD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FG caudal</w:t>
            </w:r>
          </w:p>
        </w:tc>
      </w:tr>
      <w:tr w:rsidR="00DC09B8" w:rsidRPr="00DC09B8" w14:paraId="22269842" w14:textId="77777777" w:rsidTr="005F6954">
        <w:trPr>
          <w:trHeight w:val="100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8F2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73B14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24CD3" w14:textId="77777777" w:rsidR="008430AA" w:rsidRPr="00DC09B8" w:rsidRDefault="008430AA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1D56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2830" w14:textId="77777777" w:rsidR="00954279" w:rsidRPr="00DC09B8" w:rsidRDefault="00954279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  <w:p w14:paraId="322678E8" w14:textId="77777777" w:rsidR="008430AA" w:rsidRPr="00DC09B8" w:rsidRDefault="00954279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5408" behindDoc="0" locked="0" layoutInCell="1" allowOverlap="1" wp14:anchorId="593FB4D1" wp14:editId="7C089708">
                  <wp:simplePos x="0" y="0"/>
                  <wp:positionH relativeFrom="column">
                    <wp:posOffset>-683260</wp:posOffset>
                  </wp:positionH>
                  <wp:positionV relativeFrom="paragraph">
                    <wp:posOffset>-407670</wp:posOffset>
                  </wp:positionV>
                  <wp:extent cx="649605" cy="467995"/>
                  <wp:effectExtent l="0" t="0" r="0" b="8255"/>
                  <wp:wrapNone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960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7456" behindDoc="0" locked="0" layoutInCell="1" allowOverlap="1" wp14:anchorId="7096F754" wp14:editId="6A9B413B">
                  <wp:simplePos x="0" y="0"/>
                  <wp:positionH relativeFrom="column">
                    <wp:posOffset>19685</wp:posOffset>
                  </wp:positionH>
                  <wp:positionV relativeFrom="paragraph">
                    <wp:posOffset>-407670</wp:posOffset>
                  </wp:positionV>
                  <wp:extent cx="657225" cy="467995"/>
                  <wp:effectExtent l="0" t="0" r="9525" b="8255"/>
                  <wp:wrapNone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6432" behindDoc="0" locked="0" layoutInCell="1" allowOverlap="1" wp14:anchorId="61226E0A" wp14:editId="00E46E46">
                  <wp:simplePos x="0" y="0"/>
                  <wp:positionH relativeFrom="column">
                    <wp:posOffset>716280</wp:posOffset>
                  </wp:positionH>
                  <wp:positionV relativeFrom="paragraph">
                    <wp:posOffset>-407670</wp:posOffset>
                  </wp:positionV>
                  <wp:extent cx="644525" cy="467995"/>
                  <wp:effectExtent l="0" t="0" r="3175" b="8255"/>
                  <wp:wrapNone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52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8480" behindDoc="0" locked="0" layoutInCell="1" allowOverlap="1" wp14:anchorId="5667117A" wp14:editId="4B1648F1">
                  <wp:simplePos x="0" y="0"/>
                  <wp:positionH relativeFrom="column">
                    <wp:posOffset>1425575</wp:posOffset>
                  </wp:positionH>
                  <wp:positionV relativeFrom="paragraph">
                    <wp:posOffset>-407670</wp:posOffset>
                  </wp:positionV>
                  <wp:extent cx="662305" cy="467995"/>
                  <wp:effectExtent l="0" t="0" r="4445" b="8255"/>
                  <wp:wrapNone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30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4384" behindDoc="0" locked="0" layoutInCell="1" allowOverlap="1" wp14:anchorId="30F91FC4" wp14:editId="6044705A">
                  <wp:simplePos x="0" y="0"/>
                  <wp:positionH relativeFrom="column">
                    <wp:posOffset>2134870</wp:posOffset>
                  </wp:positionH>
                  <wp:positionV relativeFrom="paragraph">
                    <wp:posOffset>-407670</wp:posOffset>
                  </wp:positionV>
                  <wp:extent cx="644525" cy="467995"/>
                  <wp:effectExtent l="0" t="0" r="3175" b="8255"/>
                  <wp:wrapNone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52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2336" behindDoc="0" locked="0" layoutInCell="1" allowOverlap="1" wp14:anchorId="3C9717D8" wp14:editId="0B7A8992">
                  <wp:simplePos x="0" y="0"/>
                  <wp:positionH relativeFrom="column">
                    <wp:posOffset>2917190</wp:posOffset>
                  </wp:positionH>
                  <wp:positionV relativeFrom="paragraph">
                    <wp:posOffset>-407670</wp:posOffset>
                  </wp:positionV>
                  <wp:extent cx="654685" cy="467995"/>
                  <wp:effectExtent l="0" t="0" r="0" b="8255"/>
                  <wp:wrapNone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magine 1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68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3360" behindDoc="0" locked="0" layoutInCell="1" allowOverlap="1" wp14:anchorId="76FC602E" wp14:editId="4B02C31D">
                  <wp:simplePos x="0" y="0"/>
                  <wp:positionH relativeFrom="column">
                    <wp:posOffset>5743575</wp:posOffset>
                  </wp:positionH>
                  <wp:positionV relativeFrom="paragraph">
                    <wp:posOffset>-407670</wp:posOffset>
                  </wp:positionV>
                  <wp:extent cx="649605" cy="467995"/>
                  <wp:effectExtent l="0" t="0" r="0" b="8255"/>
                  <wp:wrapNone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magine 12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960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0288" behindDoc="0" locked="0" layoutInCell="1" allowOverlap="1" wp14:anchorId="440419DC" wp14:editId="6C60DD18">
                  <wp:simplePos x="0" y="0"/>
                  <wp:positionH relativeFrom="column">
                    <wp:posOffset>3647440</wp:posOffset>
                  </wp:positionH>
                  <wp:positionV relativeFrom="paragraph">
                    <wp:posOffset>-414020</wp:posOffset>
                  </wp:positionV>
                  <wp:extent cx="651510" cy="467995"/>
                  <wp:effectExtent l="0" t="0" r="0" b="8255"/>
                  <wp:wrapNone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magine 9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510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61312" behindDoc="0" locked="0" layoutInCell="1" allowOverlap="1" wp14:anchorId="5B0EC932" wp14:editId="61495728">
                  <wp:simplePos x="0" y="0"/>
                  <wp:positionH relativeFrom="column">
                    <wp:posOffset>4360545</wp:posOffset>
                  </wp:positionH>
                  <wp:positionV relativeFrom="paragraph">
                    <wp:posOffset>-414020</wp:posOffset>
                  </wp:positionV>
                  <wp:extent cx="644525" cy="467995"/>
                  <wp:effectExtent l="0" t="0" r="3175" b="8255"/>
                  <wp:wrapNone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magine 10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525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DC09B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anchor distT="0" distB="0" distL="114300" distR="114300" simplePos="0" relativeHeight="251659264" behindDoc="0" locked="0" layoutInCell="1" allowOverlap="1" wp14:anchorId="55A18B1F" wp14:editId="31630C30">
                  <wp:simplePos x="0" y="0"/>
                  <wp:positionH relativeFrom="column">
                    <wp:posOffset>5061585</wp:posOffset>
                  </wp:positionH>
                  <wp:positionV relativeFrom="paragraph">
                    <wp:posOffset>-414020</wp:posOffset>
                  </wp:positionV>
                  <wp:extent cx="642620" cy="467995"/>
                  <wp:effectExtent l="0" t="0" r="5080" b="8255"/>
                  <wp:wrapNone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magine 8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620" cy="46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1861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E846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B79F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21B6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F984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11DA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83F3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47B" w14:textId="77777777" w:rsidR="008430AA" w:rsidRPr="00DC09B8" w:rsidRDefault="008430AA" w:rsidP="005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DC09B8" w:rsidRPr="00DC09B8" w14:paraId="7093B876" w14:textId="77777777" w:rsidTr="005F6954">
        <w:trPr>
          <w:trHeight w:hRule="exact" w:val="312"/>
        </w:trPr>
        <w:tc>
          <w:tcPr>
            <w:tcW w:w="2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ABF0F2" w14:textId="77777777" w:rsidR="008910EB" w:rsidRPr="00DC09B8" w:rsidRDefault="008910EB" w:rsidP="00891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PD-LH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474D02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accuracy</w:t>
            </w:r>
          </w:p>
        </w:tc>
        <w:tc>
          <w:tcPr>
            <w:tcW w:w="34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61F81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7376F38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568665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0.71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12B06B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AADCF5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8F8C25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6A4407E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EEF03C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270B63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7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90C574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39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97CB75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DC09B8" w:rsidRPr="00DC09B8" w14:paraId="4CFFB0D9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877DB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BB0977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66EC4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8335A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28AE746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47B37AD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4B7D510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99F36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1B6DF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795580E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603E18C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4949201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61337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DC09B8" w:rsidRPr="00DC09B8" w14:paraId="45FF62F9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0482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4CD96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accuracy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5170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569E35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4A428C0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0.87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7602745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573745E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E810C8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7CA629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A34587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7533073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41A8294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B44B5C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DC09B8" w:rsidRPr="00DC09B8" w14:paraId="40A789A1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4BAB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BFB79D7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D6B1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A216D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454494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08CABD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FA86E8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4352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994E1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5567E5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2396DE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03912E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6EA4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DC09B8" w:rsidRPr="00DC09B8" w14:paraId="4DF5E482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7BECD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3FAC1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RTs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B9E4AA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3E8646B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4052D49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-0.84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44B241A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67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058C8DB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C2653B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65676FD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4C39B65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5D15D6E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29E2B3A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59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9124BE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DC09B8" w:rsidRPr="00DC09B8" w14:paraId="52BA9996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C2D1C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6B7BDE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7BAE52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DB3BE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28951A8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7B2692B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11D6634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AA44B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1B491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1CCF058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4D145C5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2127745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A5DA7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DC09B8" w:rsidRPr="00DC09B8" w14:paraId="722180DA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2FC96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C0FDC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RTs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9BBB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B66FFA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96A24F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-0.87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2818472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73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466FA5C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438672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2D9965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306A2FC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59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74B87FE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510604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97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04A015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</w:tr>
      <w:tr w:rsidR="00DC09B8" w:rsidRPr="00DC09B8" w14:paraId="0CC80291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911C7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60BA609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D5739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8092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35EF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1F7FC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6B34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8F33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3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7CDA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8D0D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08DC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C558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3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9D90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DC09B8" w:rsidRPr="00DC09B8" w14:paraId="714C3B5B" w14:textId="77777777" w:rsidTr="005F6954">
        <w:trPr>
          <w:trHeight w:hRule="exact" w:val="312"/>
        </w:trPr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17357C" w14:textId="77777777" w:rsidR="008910EB" w:rsidRPr="00DC09B8" w:rsidRDefault="008910EB" w:rsidP="00891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PD-RH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6BDAD2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accuracy</w:t>
            </w:r>
          </w:p>
        </w:tc>
        <w:tc>
          <w:tcPr>
            <w:tcW w:w="34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B67F0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5534407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099873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CE54A7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3663F8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4A0BDE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15A2B51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E0B041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7A87EB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611C0D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39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220D9B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</w:tr>
      <w:tr w:rsidR="00DC09B8" w:rsidRPr="00DC09B8" w14:paraId="30C224E8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E0D2B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9BEEE2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2819CA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720B0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041D478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724D2E4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15F6254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00DE7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62AA7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07322BB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2AC2C90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0DA7772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91CF1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DC09B8" w:rsidRPr="00DC09B8" w14:paraId="4CF7392D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EAED3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55A6A1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accuracy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61706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30E254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40B92EC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B441FD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F85967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01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2EAA25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E6272D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01DB90E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5F527A4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7A29F4D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6A4024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01</w:t>
            </w:r>
          </w:p>
        </w:tc>
      </w:tr>
      <w:tr w:rsidR="00DC09B8" w:rsidRPr="00DC09B8" w14:paraId="0043FCD1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94AB7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53942060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F12B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F2E6D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D8EDFC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D2BEA6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8CC36E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217D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38DB7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B470CB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FC0793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F7028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D7A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DC09B8" w:rsidRPr="00DC09B8" w14:paraId="3176C330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67FCB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A16C7B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RTs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CB9BD3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1725D22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1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20FB2C1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5ED6F14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76F30DD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56754F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69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4833497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7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7295595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691C1B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00C1523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37CAFF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DC09B8" w:rsidRPr="00DC09B8" w14:paraId="0C64B3CF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AD979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E5CEA9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36077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C94F3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1F031B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6B1142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25FC72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674A8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A2FB7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F957CE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4E4F1F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E22B6D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CC4AF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DC09B8" w:rsidRPr="00DC09B8" w14:paraId="4EC26007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2CA05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1CCFAD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RTs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D99F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2445DF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33D57ED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207090C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96E219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10BFF3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880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44A3F7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626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F7100E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3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4D3C38C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A5B1BD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634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448250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</w:tc>
      </w:tr>
      <w:tr w:rsidR="00DC09B8" w:rsidRPr="00DC09B8" w14:paraId="5800EAEC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AD37F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C078A3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0CB0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B07EF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4EC4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9528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F22A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9AA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6592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5E86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1B81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F5FA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5970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DC09B8" w:rsidRPr="00DC09B8" w14:paraId="7D1E1B2A" w14:textId="77777777" w:rsidTr="005F6954">
        <w:trPr>
          <w:trHeight w:hRule="exact" w:val="312"/>
        </w:trPr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413CB9" w14:textId="77777777" w:rsidR="008910EB" w:rsidRPr="00DC09B8" w:rsidRDefault="008910EB" w:rsidP="00891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HC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C348A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accuracy</w:t>
            </w:r>
          </w:p>
        </w:tc>
        <w:tc>
          <w:tcPr>
            <w:tcW w:w="34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C6A7B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3D1C5C1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404AA1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1FDB10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C7E669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832760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22E7268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8BE4BD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770F49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3640B2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39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00C261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</w:tr>
      <w:tr w:rsidR="00DC09B8" w:rsidRPr="00DC09B8" w14:paraId="677E67D6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52029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AF68C8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53C115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23293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7DF0A34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13B4D08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1AAFCC7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44B94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84481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25CE3A6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73A4378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bottom"/>
          </w:tcPr>
          <w:p w14:paraId="7DF3C86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5D046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C09B8" w:rsidRPr="00DC09B8" w14:paraId="069F1866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2721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BF5457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accuracy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56CF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1F62EC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2C6E1BA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727C3D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B8FDCD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9186C5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900201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4DBE2D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3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299BC0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8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3ECE35C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401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7F2BF3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DC09B8" w:rsidRPr="00DC09B8" w14:paraId="5D8A3AFD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7ABFE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2A0DE5D3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8C1E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AA4B2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D1181D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3ADEB5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2296BD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B537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5E3B8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B1E531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66FAF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AB6AC8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46B0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C09B8" w:rsidRPr="00DC09B8" w14:paraId="03F411BD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5E12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9AE4C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RTs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470002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0ED8072D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7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1097F08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2FF3918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2E22FF7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FAFA27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5FF8A371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0A31BB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C6A0F8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3BE2405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1CA964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</w:tr>
      <w:tr w:rsidR="00DC09B8" w:rsidRPr="00DC09B8" w14:paraId="2B0A221E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94186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337E8F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8AF55D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F3BA3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83BAA1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3FA2E7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FD49452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4ADD8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20CE9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DA3700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20E3E5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77B9D5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4F58B0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DC09B8" w:rsidRPr="00DC09B8" w14:paraId="787EEF6D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BABFF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9219F9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RTs</w:t>
            </w:r>
          </w:p>
        </w:tc>
        <w:tc>
          <w:tcPr>
            <w:tcW w:w="34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321C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8BE2F0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33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731F8EC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1CB5B466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01D67EC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CCB5ED5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101DB7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7F4E072C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6F762F19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</w:tcPr>
          <w:p w14:paraId="23F9C5B3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02221FE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DC09B8" w:rsidRPr="00DC09B8" w14:paraId="57AAC917" w14:textId="77777777" w:rsidTr="005F6954">
        <w:trPr>
          <w:trHeight w:hRule="exact" w:val="312"/>
        </w:trPr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426DA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435594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4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0D8C" w14:textId="77777777" w:rsidR="008910EB" w:rsidRPr="00DC09B8" w:rsidRDefault="008910EB" w:rsidP="0089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C09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F743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A89A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05298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D533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ED93F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1256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356A6A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40379B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1F9A4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2FB97" w14:textId="77777777" w:rsidR="008910EB" w:rsidRPr="00DC09B8" w:rsidRDefault="008910EB" w:rsidP="008910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</w:tbl>
    <w:p w14:paraId="4DF14D4C" w14:textId="77777777" w:rsidR="00F6442C" w:rsidRPr="00DC09B8" w:rsidRDefault="00F6442C" w:rsidP="008430AA"/>
    <w:p w14:paraId="3D2F4390" w14:textId="77777777" w:rsidR="00283D0F" w:rsidRPr="009B0F3E" w:rsidRDefault="00F6442C" w:rsidP="0013190E">
      <w:pPr>
        <w:jc w:val="both"/>
        <w:rPr>
          <w:lang w:val="en-US"/>
        </w:rPr>
      </w:pPr>
      <w:bookmarkStart w:id="0" w:name="_GoBack"/>
      <w:bookmarkEnd w:id="0"/>
      <w:r w:rsidRPr="00DC09B8">
        <w:br w:type="page"/>
      </w:r>
      <w:r w:rsidR="0013190E" w:rsidRPr="009B0F3E">
        <w:rPr>
          <w:lang w:val="en-US"/>
        </w:rPr>
        <w:lastRenderedPageBreak/>
        <w:t xml:space="preserve"> </w:t>
      </w:r>
    </w:p>
    <w:sectPr w:rsidR="00283D0F" w:rsidRPr="009B0F3E" w:rsidSect="005D777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245CC" w14:textId="77777777" w:rsidR="001D25FD" w:rsidRDefault="001D25FD" w:rsidP="00F6442C">
      <w:pPr>
        <w:spacing w:after="0" w:line="240" w:lineRule="auto"/>
      </w:pPr>
      <w:r>
        <w:separator/>
      </w:r>
    </w:p>
  </w:endnote>
  <w:endnote w:type="continuationSeparator" w:id="0">
    <w:p w14:paraId="28E23325" w14:textId="77777777" w:rsidR="001D25FD" w:rsidRDefault="001D25FD" w:rsidP="00F64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ABDA9" w14:textId="77777777" w:rsidR="001D25FD" w:rsidRDefault="001D25FD" w:rsidP="00F6442C">
      <w:pPr>
        <w:spacing w:after="0" w:line="240" w:lineRule="auto"/>
      </w:pPr>
      <w:r>
        <w:separator/>
      </w:r>
    </w:p>
  </w:footnote>
  <w:footnote w:type="continuationSeparator" w:id="0">
    <w:p w14:paraId="3E820DE0" w14:textId="77777777" w:rsidR="001D25FD" w:rsidRDefault="001D25FD" w:rsidP="00F64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4086"/>
    <w:rsid w:val="000340B3"/>
    <w:rsid w:val="0005509D"/>
    <w:rsid w:val="001062C4"/>
    <w:rsid w:val="0013190E"/>
    <w:rsid w:val="00192830"/>
    <w:rsid w:val="001D25FD"/>
    <w:rsid w:val="001D7743"/>
    <w:rsid w:val="00283D0F"/>
    <w:rsid w:val="002B710E"/>
    <w:rsid w:val="00323C24"/>
    <w:rsid w:val="0033388B"/>
    <w:rsid w:val="003E218C"/>
    <w:rsid w:val="005D6425"/>
    <w:rsid w:val="005D777B"/>
    <w:rsid w:val="005F6954"/>
    <w:rsid w:val="00632548"/>
    <w:rsid w:val="00640ECF"/>
    <w:rsid w:val="00737AAF"/>
    <w:rsid w:val="007427AA"/>
    <w:rsid w:val="00757202"/>
    <w:rsid w:val="007F70D6"/>
    <w:rsid w:val="008430AA"/>
    <w:rsid w:val="008910EB"/>
    <w:rsid w:val="00950B58"/>
    <w:rsid w:val="00953DDF"/>
    <w:rsid w:val="00954279"/>
    <w:rsid w:val="009767E8"/>
    <w:rsid w:val="009B0F3E"/>
    <w:rsid w:val="009C12F8"/>
    <w:rsid w:val="00A3151D"/>
    <w:rsid w:val="00AD2BDA"/>
    <w:rsid w:val="00B142E2"/>
    <w:rsid w:val="00C055B6"/>
    <w:rsid w:val="00C60B87"/>
    <w:rsid w:val="00CF4086"/>
    <w:rsid w:val="00D44413"/>
    <w:rsid w:val="00D44C99"/>
    <w:rsid w:val="00DC09B8"/>
    <w:rsid w:val="00EC45B0"/>
    <w:rsid w:val="00EF4B31"/>
    <w:rsid w:val="00F6442C"/>
    <w:rsid w:val="00FC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92C2"/>
  <w15:docId w15:val="{9C8CA957-1A55-41CA-ABC3-3A6047E9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2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4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4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Tella Sonia</dc:creator>
  <cp:keywords/>
  <dc:description/>
  <cp:lastModifiedBy>Frontiers</cp:lastModifiedBy>
  <cp:revision>2</cp:revision>
  <dcterms:created xsi:type="dcterms:W3CDTF">2018-07-12T12:27:00Z</dcterms:created>
  <dcterms:modified xsi:type="dcterms:W3CDTF">2018-07-12T12:27:00Z</dcterms:modified>
</cp:coreProperties>
</file>